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114300" distB="114300" distL="0" distR="0" simplePos="0" locked="0" layoutInCell="0" allowOverlap="1" relativeHeight="2">
                <wp:simplePos x="0" y="0"/>
                <wp:positionH relativeFrom="column">
                  <wp:posOffset>-67945</wp:posOffset>
                </wp:positionH>
                <wp:positionV relativeFrom="paragraph">
                  <wp:align>bottom</wp:align>
                </wp:positionV>
                <wp:extent cx="4699000" cy="4248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0" cy="424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5"/>
                              <w:gridCol w:w="1922"/>
                              <w:gridCol w:w="307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0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Additional file 10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Primary antibodies used in western blots and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LK5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Rabbi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AI-1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Rabbi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PPARγ 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DRP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ECAM1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ce-tubulin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Biogen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Rabbi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C10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Goa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ro-SPC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-Hi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1a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Rabbi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-SMAD2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ell Signaling Technolo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-ERK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Rabbi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ell Signaling Technolo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DGFRa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Rabbi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ell Signaling Technolo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-AKT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Rabbi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ell Signaling Technolo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hospho-Histone-H3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ell Signaling Technolo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αSMA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ig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ABP4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Mouse mono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EBPα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Rabbit polyclonal </w:t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pt;height:334.5pt;mso-wrap-distance-left:0pt;mso-wrap-distance-right:0pt;mso-wrap-distance-top:9pt;mso-wrap-distance-bottom:9pt;margin-top:-72pt;mso-position-vertical:bottom;mso-position-vertical-relative:text;margin-left:-5.35pt;mso-position-horizontal-relative:text">
                <v:fill opacity="0f"/>
                <v:textbox inset="0in,0in,0in,0in">
                  <w:txbxContent>
                    <w:tbl>
                      <w:tblPr>
                        <w:tblW w:w="74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5"/>
                        <w:gridCol w:w="1922"/>
                        <w:gridCol w:w="307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740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Additional file 10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Primary antibodies used in western blots and IHC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LK5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Rabbi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AI-1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Rabbi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PPARγ 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DRP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ECAM1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ce-tubulin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Biogenex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Rabbi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C10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Goa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ro-SPC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-Hill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1a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Rabbi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-SMAD2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ell Signaling Technology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-ERK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Rabbi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ell Signaling Technology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DGFRa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Rabbi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ell Signaling Technology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-AKT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Rabbi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ell Signaling Technology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hospho-Histone-H3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ell Signaling Technology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αSMA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igma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ABP4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Mouse mono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EBPα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Rabbit polyclonal </w:t>
                            </w:r>
                          </w:p>
                        </w:tc>
                        <w:tc>
                          <w:tcPr>
                            <w:tcW w:w="307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anta Cruz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0:51:00Z</dcterms:created>
  <dc:creator>ekong</dc:creator>
  <dc:description/>
  <cp:keywords/>
  <dc:language>en-US</dc:language>
  <cp:lastModifiedBy>jolano</cp:lastModifiedBy>
  <dcterms:modified xsi:type="dcterms:W3CDTF">2016-03-10T13:10:00Z</dcterms:modified>
  <cp:revision>2</cp:revision>
  <dc:subject/>
  <dc:title/>
</cp:coreProperties>
</file>